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9663E" w14:textId="553EA394" w:rsidR="005B3727" w:rsidRPr="005B3727" w:rsidRDefault="005B3727" w:rsidP="00765B41">
      <w:pPr>
        <w:spacing w:after="0"/>
        <w:rPr>
          <w:b/>
          <w:bCs/>
          <w:sz w:val="32"/>
          <w:szCs w:val="32"/>
          <w:lang w:val="en-US"/>
        </w:rPr>
      </w:pPr>
      <w:r w:rsidRPr="005B3727">
        <w:rPr>
          <w:b/>
          <w:bCs/>
          <w:sz w:val="32"/>
          <w:szCs w:val="32"/>
          <w:lang w:val="en-US"/>
        </w:rPr>
        <w:t>A population-based registry study on psoriasis associated burden of disease in Finland</w:t>
      </w:r>
    </w:p>
    <w:p w14:paraId="1D18187F" w14:textId="366DD373" w:rsidR="007029B3" w:rsidRPr="005B3727" w:rsidRDefault="007029B3" w:rsidP="00765B41">
      <w:pPr>
        <w:spacing w:after="0"/>
        <w:rPr>
          <w:lang w:val="fi-FI"/>
        </w:rPr>
      </w:pPr>
      <w:r w:rsidRPr="005B3727">
        <w:rPr>
          <w:lang w:val="fi-FI"/>
        </w:rPr>
        <w:t>Ukkola-Vuoti et al.</w:t>
      </w:r>
      <w:r w:rsidR="00A873D6">
        <w:rPr>
          <w:lang w:val="fi-FI"/>
        </w:rPr>
        <w:t>,</w:t>
      </w:r>
      <w:r w:rsidRPr="005B3727">
        <w:rPr>
          <w:lang w:val="fi-FI"/>
        </w:rPr>
        <w:t xml:space="preserve"> 2025</w:t>
      </w:r>
    </w:p>
    <w:p w14:paraId="7E309E94" w14:textId="6D3BD0C5" w:rsidR="00765B41" w:rsidRPr="00717863" w:rsidRDefault="00765B41" w:rsidP="00765B41">
      <w:pPr>
        <w:pStyle w:val="Taulukkoteksti"/>
      </w:pPr>
      <w:bookmarkStart w:id="0" w:name="_Toc169603046"/>
      <w:r w:rsidRPr="00E25503">
        <w:t xml:space="preserve">Supplementary Table 1. </w:t>
      </w:r>
      <w:r w:rsidRPr="00717863">
        <w:t>The number of healthcare contacts and the estimated cost one year before and after index</w:t>
      </w:r>
      <w:r>
        <w:t xml:space="preserve"> for the patients with psoriasis</w:t>
      </w:r>
      <w:r w:rsidR="00E25503">
        <w:t xml:space="preserve"> by </w:t>
      </w:r>
      <w:proofErr w:type="spellStart"/>
      <w:r w:rsidR="00E25503">
        <w:t>subcohorts</w:t>
      </w:r>
      <w:proofErr w:type="spellEnd"/>
      <w:r w:rsidRPr="00717863">
        <w:t xml:space="preserve">. </w:t>
      </w:r>
      <w:bookmarkEnd w:id="0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190"/>
        <w:gridCol w:w="1392"/>
        <w:gridCol w:w="1539"/>
        <w:gridCol w:w="1520"/>
        <w:gridCol w:w="1520"/>
        <w:gridCol w:w="1492"/>
        <w:gridCol w:w="1929"/>
        <w:gridCol w:w="1399"/>
        <w:gridCol w:w="1776"/>
      </w:tblGrid>
      <w:tr w:rsidR="00A873D6" w:rsidRPr="000D27FD" w14:paraId="1C05A04F" w14:textId="77777777" w:rsidTr="00EE10C9">
        <w:trPr>
          <w:trHeight w:val="227"/>
        </w:trPr>
        <w:tc>
          <w:tcPr>
            <w:tcW w:w="1190" w:type="dxa"/>
            <w:vMerge w:val="restart"/>
            <w:noWrap/>
            <w:hideMark/>
          </w:tcPr>
          <w:p w14:paraId="2A4094CB" w14:textId="0ED0F27B" w:rsidR="00A873D6" w:rsidRPr="00765B41" w:rsidRDefault="00A873D6" w:rsidP="00EA74EF">
            <w:pPr>
              <w:jc w:val="left"/>
              <w:rPr>
                <w:b/>
                <w:sz w:val="16"/>
                <w:szCs w:val="16"/>
                <w:lang w:val="en-US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Subcohort</w:t>
            </w:r>
            <w:proofErr w:type="spellEnd"/>
          </w:p>
        </w:tc>
        <w:tc>
          <w:tcPr>
            <w:tcW w:w="1392" w:type="dxa"/>
            <w:vMerge w:val="restart"/>
          </w:tcPr>
          <w:p w14:paraId="5D5683C9" w14:textId="23728195" w:rsidR="00A873D6" w:rsidRPr="00765B41" w:rsidRDefault="00A873D6" w:rsidP="00EA74EF">
            <w:pPr>
              <w:jc w:val="left"/>
              <w:rPr>
                <w:b/>
                <w:sz w:val="16"/>
                <w:szCs w:val="16"/>
                <w:lang w:val="en-US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ype</w:t>
            </w:r>
            <w:proofErr w:type="spellEnd"/>
          </w:p>
        </w:tc>
        <w:tc>
          <w:tcPr>
            <w:tcW w:w="1539" w:type="dxa"/>
            <w:vMerge w:val="restart"/>
          </w:tcPr>
          <w:p w14:paraId="1A4D44CF" w14:textId="42B3E725" w:rsidR="00A873D6" w:rsidRPr="00765B41" w:rsidRDefault="00A873D6" w:rsidP="00EA74EF">
            <w:pPr>
              <w:jc w:val="left"/>
              <w:rPr>
                <w:b/>
                <w:sz w:val="16"/>
                <w:szCs w:val="16"/>
                <w:lang w:val="en-US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Reason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0A99017F" w14:textId="06A8F1B4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en-GB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en-GB" w:eastAsia="fi-FI"/>
              </w:rPr>
              <w:t xml:space="preserve">Number of </w:t>
            </w:r>
            <w:r w:rsidRPr="000D27F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fi-FI"/>
              </w:rPr>
              <w:t>contacts</w:t>
            </w: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en-GB" w:eastAsia="fi-FI"/>
              </w:rPr>
              <w:t>, mean (95%CI)</w:t>
            </w:r>
          </w:p>
        </w:tc>
        <w:tc>
          <w:tcPr>
            <w:tcW w:w="1492" w:type="dxa"/>
            <w:vMerge w:val="restart"/>
          </w:tcPr>
          <w:p w14:paraId="2ADB1F22" w14:textId="1E733A93" w:rsidR="00A873D6" w:rsidRPr="00765B41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fi-FI"/>
              </w:rPr>
            </w:pPr>
            <w:r w:rsidRPr="00765B4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ifference in difference p-value</w:t>
            </w:r>
          </w:p>
        </w:tc>
        <w:tc>
          <w:tcPr>
            <w:tcW w:w="3328" w:type="dxa"/>
            <w:gridSpan w:val="2"/>
            <w:noWrap/>
            <w:hideMark/>
          </w:tcPr>
          <w:p w14:paraId="33462575" w14:textId="77777777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Cost</w:t>
            </w:r>
            <w:proofErr w:type="spell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,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mean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€</w:t>
            </w: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(</w:t>
            </w:r>
            <w:proofErr w:type="gram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95%</w:t>
            </w:r>
            <w:proofErr w:type="gram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CI)</w:t>
            </w:r>
          </w:p>
        </w:tc>
        <w:tc>
          <w:tcPr>
            <w:tcW w:w="1776" w:type="dxa"/>
            <w:vMerge w:val="restart"/>
          </w:tcPr>
          <w:p w14:paraId="2517C5A2" w14:textId="097CB87D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765B4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ifference in difference p-value</w:t>
            </w:r>
          </w:p>
        </w:tc>
      </w:tr>
      <w:tr w:rsidR="00A873D6" w:rsidRPr="00E25503" w14:paraId="517534BF" w14:textId="77777777" w:rsidTr="00FF1E4C">
        <w:trPr>
          <w:trHeight w:val="227"/>
        </w:trPr>
        <w:tc>
          <w:tcPr>
            <w:tcW w:w="0" w:type="auto"/>
            <w:vMerge/>
            <w:noWrap/>
            <w:hideMark/>
          </w:tcPr>
          <w:p w14:paraId="1EE3C2FB" w14:textId="4060F1C6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noWrap/>
            <w:hideMark/>
          </w:tcPr>
          <w:p w14:paraId="22BBC737" w14:textId="2F096C1B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vMerge/>
            <w:noWrap/>
            <w:hideMark/>
          </w:tcPr>
          <w:p w14:paraId="18D64D05" w14:textId="44FABC8E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noWrap/>
            <w:hideMark/>
          </w:tcPr>
          <w:p w14:paraId="70556998" w14:textId="77777777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1 y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before</w:t>
            </w:r>
            <w:proofErr w:type="spell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index</w:t>
            </w:r>
            <w:proofErr w:type="spellEnd"/>
          </w:p>
        </w:tc>
        <w:tc>
          <w:tcPr>
            <w:tcW w:w="0" w:type="auto"/>
            <w:noWrap/>
            <w:hideMark/>
          </w:tcPr>
          <w:p w14:paraId="17C0CF94" w14:textId="77777777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1 y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after</w:t>
            </w:r>
            <w:proofErr w:type="spell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index</w:t>
            </w:r>
            <w:proofErr w:type="spellEnd"/>
          </w:p>
        </w:tc>
        <w:tc>
          <w:tcPr>
            <w:tcW w:w="1492" w:type="dxa"/>
            <w:vMerge/>
          </w:tcPr>
          <w:p w14:paraId="5AE80ED8" w14:textId="7A986050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929" w:type="dxa"/>
            <w:noWrap/>
            <w:hideMark/>
          </w:tcPr>
          <w:p w14:paraId="138E6983" w14:textId="77777777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1 y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before</w:t>
            </w:r>
            <w:proofErr w:type="spell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index</w:t>
            </w:r>
            <w:proofErr w:type="spellEnd"/>
          </w:p>
        </w:tc>
        <w:tc>
          <w:tcPr>
            <w:tcW w:w="0" w:type="auto"/>
            <w:noWrap/>
            <w:hideMark/>
          </w:tcPr>
          <w:p w14:paraId="59726F6D" w14:textId="77777777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1 y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after</w:t>
            </w:r>
            <w:proofErr w:type="spell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index</w:t>
            </w:r>
            <w:proofErr w:type="spellEnd"/>
          </w:p>
        </w:tc>
        <w:tc>
          <w:tcPr>
            <w:tcW w:w="1776" w:type="dxa"/>
            <w:vMerge/>
          </w:tcPr>
          <w:p w14:paraId="16298237" w14:textId="0493AFE4" w:rsidR="00A873D6" w:rsidRPr="000D27FD" w:rsidRDefault="00A873D6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765B41" w:rsidRPr="000D27FD" w14:paraId="6B494996" w14:textId="77777777" w:rsidTr="00FF1E4C">
        <w:trPr>
          <w:trHeight w:val="227"/>
        </w:trPr>
        <w:tc>
          <w:tcPr>
            <w:tcW w:w="0" w:type="auto"/>
            <w:vMerge w:val="restart"/>
            <w:noWrap/>
            <w:hideMark/>
          </w:tcPr>
          <w:p w14:paraId="18756924" w14:textId="5286DD13" w:rsidR="00765B41" w:rsidRPr="000D27FD" w:rsidRDefault="000139A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First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biological</w:t>
            </w:r>
            <w:proofErr w:type="spellEnd"/>
          </w:p>
        </w:tc>
        <w:tc>
          <w:tcPr>
            <w:tcW w:w="1392" w:type="dxa"/>
            <w:vMerge w:val="restart"/>
            <w:noWrap/>
            <w:hideMark/>
          </w:tcPr>
          <w:p w14:paraId="6B4F572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Any</w:t>
            </w:r>
            <w:proofErr w:type="spellEnd"/>
          </w:p>
        </w:tc>
        <w:tc>
          <w:tcPr>
            <w:tcW w:w="1539" w:type="dxa"/>
            <w:noWrap/>
            <w:hideMark/>
          </w:tcPr>
          <w:p w14:paraId="5DD0560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1C812DF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21.18 (18.65, 23.7)</w:t>
            </w:r>
          </w:p>
        </w:tc>
        <w:tc>
          <w:tcPr>
            <w:tcW w:w="0" w:type="auto"/>
            <w:noWrap/>
            <w:hideMark/>
          </w:tcPr>
          <w:p w14:paraId="22CD84B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20.7 (18.12, 23.28)</w:t>
            </w:r>
          </w:p>
        </w:tc>
        <w:tc>
          <w:tcPr>
            <w:tcW w:w="1492" w:type="dxa"/>
          </w:tcPr>
          <w:p w14:paraId="416969D3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91</w:t>
            </w:r>
            <w:proofErr w:type="gramEnd"/>
          </w:p>
        </w:tc>
        <w:tc>
          <w:tcPr>
            <w:tcW w:w="1929" w:type="dxa"/>
            <w:noWrap/>
            <w:hideMark/>
          </w:tcPr>
          <w:p w14:paraId="040D9B7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70F224C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135</w:t>
            </w:r>
            <w:r w:rsidRPr="5A3B917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(</w:t>
            </w:r>
            <w:r w:rsidRPr="7EB02C12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795,</w:t>
            </w:r>
            <w:r w:rsidRPr="5A3B917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</w:t>
            </w:r>
            <w:r w:rsidRPr="514EEFA1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475</w:t>
            </w:r>
            <w:r w:rsidRPr="5A3B917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121FF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178ED0A5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162</w:t>
            </w:r>
            <w:r w:rsidRPr="3F97915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(</w:t>
            </w:r>
            <w:r w:rsidRPr="5CDA8C0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750</w:t>
            </w:r>
            <w:r w:rsidRPr="3F97915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, </w:t>
            </w:r>
            <w:r w:rsidRPr="27C6415D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574</w:t>
            </w:r>
            <w:r w:rsidRPr="3F97915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</w:tcPr>
          <w:p w14:paraId="67600FC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628</w:t>
            </w:r>
            <w:proofErr w:type="gramEnd"/>
          </w:p>
        </w:tc>
      </w:tr>
      <w:tr w:rsidR="00765B41" w:rsidRPr="000D27FD" w14:paraId="6537DF04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7598DD9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047A3C2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6063857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5039DB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7.81 (7.37, 8.25)</w:t>
            </w:r>
          </w:p>
        </w:tc>
        <w:tc>
          <w:tcPr>
            <w:tcW w:w="0" w:type="auto"/>
            <w:noWrap/>
            <w:hideMark/>
          </w:tcPr>
          <w:p w14:paraId="56C54E0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4.15 (3.9, 4.41)</w:t>
            </w:r>
          </w:p>
        </w:tc>
        <w:tc>
          <w:tcPr>
            <w:tcW w:w="1492" w:type="dxa"/>
          </w:tcPr>
          <w:p w14:paraId="6A4ECA9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929" w:type="dxa"/>
            <w:noWrap/>
            <w:hideMark/>
          </w:tcPr>
          <w:p w14:paraId="6BBDF1B8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44D66B1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227</w:t>
            </w:r>
            <w:r w:rsidRPr="191690ED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(</w:t>
            </w:r>
            <w:r w:rsidRPr="73796647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096, 2357</w:t>
            </w:r>
            <w:r w:rsidRPr="191690ED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0EEFFE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429012FE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1161 (1074, </w:t>
            </w:r>
            <w:r w:rsidRPr="5741A1C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248</w:t>
            </w:r>
            <w:r w:rsidRPr="429012FE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</w:tcPr>
          <w:p w14:paraId="1BDC15A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</w:tr>
      <w:tr w:rsidR="00765B41" w:rsidRPr="000D27FD" w14:paraId="7DD7B6F8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2B73888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0A486D7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179D503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91A445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28.99 (26.37, 31.6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FBC7D98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24.85 (22.22, 27.49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0D2B0EB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47DFEB1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43E1449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5362 (4985, </w:t>
            </w:r>
            <w:r w:rsidRPr="5FEE1279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5738</w:t>
            </w:r>
            <w:r w:rsidRPr="43E1449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44B2AD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4C4E997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4323 (</w:t>
            </w:r>
            <w:r w:rsidRPr="1521E9F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3885, </w:t>
            </w:r>
            <w:r w:rsidRPr="4993854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4761</w:t>
            </w:r>
            <w:r w:rsidRPr="4C4E997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02B89278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  <w:proofErr w:type="gramEnd"/>
          </w:p>
        </w:tc>
      </w:tr>
      <w:tr w:rsidR="00765B41" w:rsidRPr="000D27FD" w14:paraId="12E2B585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57933CD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 w:val="restart"/>
            <w:noWrap/>
            <w:hideMark/>
          </w:tcPr>
          <w:p w14:paraId="4691A82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rimary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healthcare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contact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5CEC7B7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77487C6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5.81 (13.43, 18.18)</w:t>
            </w:r>
          </w:p>
        </w:tc>
        <w:tc>
          <w:tcPr>
            <w:tcW w:w="0" w:type="auto"/>
            <w:noWrap/>
            <w:hideMark/>
          </w:tcPr>
          <w:p w14:paraId="32D8AFB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5.45 (13.06, 17.84)</w:t>
            </w:r>
          </w:p>
        </w:tc>
        <w:tc>
          <w:tcPr>
            <w:tcW w:w="1492" w:type="dxa"/>
          </w:tcPr>
          <w:p w14:paraId="3DDAD47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  <w:proofErr w:type="gramEnd"/>
          </w:p>
        </w:tc>
        <w:tc>
          <w:tcPr>
            <w:tcW w:w="1929" w:type="dxa"/>
            <w:noWrap/>
            <w:hideMark/>
          </w:tcPr>
          <w:p w14:paraId="0F163EF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274A798E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882</w:t>
            </w:r>
            <w:r w:rsidRPr="04D3B24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(</w:t>
            </w:r>
            <w:r w:rsidRPr="0279921B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750</w:t>
            </w:r>
            <w:r w:rsidRPr="04D3B24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, </w:t>
            </w:r>
            <w:r w:rsidRPr="6EA4053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016</w:t>
            </w:r>
            <w:r w:rsidRPr="04D3B24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37A39C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1F6310C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874</w:t>
            </w:r>
            <w:r w:rsidRPr="149D0B6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(</w:t>
            </w:r>
            <w:r w:rsidRPr="0EC58B03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734, </w:t>
            </w:r>
            <w:r w:rsidRPr="10F5F58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014</w:t>
            </w:r>
            <w:r w:rsidRPr="149D0B6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</w:tcPr>
          <w:p w14:paraId="6306B1D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332</w:t>
            </w:r>
            <w:proofErr w:type="gramEnd"/>
          </w:p>
        </w:tc>
      </w:tr>
      <w:tr w:rsidR="00765B41" w:rsidRPr="000D27FD" w14:paraId="7EEC8A2C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1E5A6C4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0DF9E6F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471F856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1F4C8B5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19 (0.04, 0.33)</w:t>
            </w:r>
          </w:p>
        </w:tc>
        <w:tc>
          <w:tcPr>
            <w:tcW w:w="0" w:type="auto"/>
            <w:noWrap/>
            <w:hideMark/>
          </w:tcPr>
          <w:p w14:paraId="56897B4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13 (0.03, 0.23)</w:t>
            </w:r>
          </w:p>
        </w:tc>
        <w:tc>
          <w:tcPr>
            <w:tcW w:w="1492" w:type="dxa"/>
          </w:tcPr>
          <w:p w14:paraId="734BB00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969</w:t>
            </w:r>
            <w:proofErr w:type="gramEnd"/>
          </w:p>
        </w:tc>
        <w:tc>
          <w:tcPr>
            <w:tcW w:w="1929" w:type="dxa"/>
            <w:noWrap/>
            <w:hideMark/>
          </w:tcPr>
          <w:p w14:paraId="39ADF1B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6EA4053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10 (2, </w:t>
            </w:r>
            <w:r w:rsidRPr="380AAFB1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8</w:t>
            </w:r>
            <w:r w:rsidRPr="6EA4053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1DB64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10F5F58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7</w:t>
            </w:r>
            <w:r w:rsidRPr="66646C8E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(</w:t>
            </w:r>
            <w:r w:rsidRPr="319084E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, 12</w:t>
            </w:r>
            <w:r w:rsidRPr="71BC069E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</w:tcPr>
          <w:p w14:paraId="4BE72E6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1F16907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</w:t>
            </w:r>
            <w:r w:rsidRPr="084E599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80</w:t>
            </w:r>
            <w:proofErr w:type="gramEnd"/>
          </w:p>
        </w:tc>
      </w:tr>
      <w:tr w:rsidR="00765B41" w:rsidRPr="000D27FD" w14:paraId="11C93C4C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537DA8E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16C492F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0E479FD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CCAFFB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5.99 (13.58, 18.4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2C049A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5.58 (13.17, 18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65D6340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6597D34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F02C363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891</w:t>
            </w:r>
            <w:r w:rsidRPr="1FF6CF1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 (</w:t>
            </w:r>
            <w:r w:rsidRPr="0464781F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757</w:t>
            </w:r>
            <w:r w:rsidRPr="1FF6CF1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, </w:t>
            </w:r>
            <w:r w:rsidRPr="6380767F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027</w:t>
            </w:r>
            <w:r w:rsidRPr="1FF6CF1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C903A1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6B923B33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881 (</w:t>
            </w:r>
            <w:r w:rsidRPr="7CD834F3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740, 1022</w:t>
            </w:r>
            <w:r w:rsidRPr="4D5C3E8F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1412015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329</w:t>
            </w:r>
            <w:proofErr w:type="gramEnd"/>
          </w:p>
        </w:tc>
      </w:tr>
      <w:tr w:rsidR="00765B41" w:rsidRPr="000D27FD" w14:paraId="081C7733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701AE81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 w:val="restart"/>
            <w:noWrap/>
            <w:hideMark/>
          </w:tcPr>
          <w:p w14:paraId="53472C0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Secondary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healthcare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i</w:t>
            </w: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npatient</w:t>
            </w:r>
            <w:proofErr w:type="spell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day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6C6FCDE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183AB87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.13 (0.82, 1.45)</w:t>
            </w:r>
          </w:p>
        </w:tc>
        <w:tc>
          <w:tcPr>
            <w:tcW w:w="0" w:type="auto"/>
            <w:noWrap/>
            <w:hideMark/>
          </w:tcPr>
          <w:p w14:paraId="1FC4554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.49 (1.02, 1.97)</w:t>
            </w:r>
          </w:p>
        </w:tc>
        <w:tc>
          <w:tcPr>
            <w:tcW w:w="1492" w:type="dxa"/>
          </w:tcPr>
          <w:p w14:paraId="4A082B4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591</w:t>
            </w:r>
            <w:proofErr w:type="gramEnd"/>
          </w:p>
        </w:tc>
        <w:tc>
          <w:tcPr>
            <w:tcW w:w="1929" w:type="dxa"/>
            <w:noWrap/>
            <w:hideMark/>
          </w:tcPr>
          <w:p w14:paraId="3672371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313CC9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86</w:t>
            </w:r>
            <w:r w:rsidRPr="62DC1DE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5 (</w:t>
            </w:r>
            <w:r w:rsidRPr="230E051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621</w:t>
            </w:r>
            <w:r w:rsidRPr="62DC1DE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, </w:t>
            </w:r>
            <w:r w:rsidRPr="5BA7658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109</w:t>
            </w:r>
            <w:r w:rsidRPr="62DC1DE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B91CF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3756B98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024 (</w:t>
            </w:r>
            <w:r w:rsidRPr="3C3CFA9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707, </w:t>
            </w:r>
            <w:r w:rsidRPr="3DF5618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342</w:t>
            </w:r>
            <w:r w:rsidRPr="0C9C4113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</w:tcPr>
          <w:p w14:paraId="169909D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001</w:t>
            </w:r>
          </w:p>
        </w:tc>
      </w:tr>
      <w:tr w:rsidR="00765B41" w:rsidRPr="000D27FD" w14:paraId="6D1556F0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4715821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1F2BBC4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6BE23A5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E614C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46 (0.34, 0.59)</w:t>
            </w:r>
          </w:p>
        </w:tc>
        <w:tc>
          <w:tcPr>
            <w:tcW w:w="0" w:type="auto"/>
            <w:noWrap/>
            <w:hideMark/>
          </w:tcPr>
          <w:p w14:paraId="75B8984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16 (0.04, 0.28)</w:t>
            </w:r>
          </w:p>
        </w:tc>
        <w:tc>
          <w:tcPr>
            <w:tcW w:w="1492" w:type="dxa"/>
          </w:tcPr>
          <w:p w14:paraId="45B677D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929" w:type="dxa"/>
            <w:noWrap/>
            <w:hideMark/>
          </w:tcPr>
          <w:p w14:paraId="041F645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BA7658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52 (</w:t>
            </w:r>
            <w:r w:rsidRPr="221D74C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8</w:t>
            </w:r>
            <w:r w:rsidRPr="5BA7658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4, </w:t>
            </w:r>
            <w:r w:rsidRPr="4ADF685F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20</w:t>
            </w:r>
            <w:r w:rsidRPr="5BA76580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5A4303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3ACE81B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87 (22, 1</w:t>
            </w:r>
            <w:r w:rsidRPr="03A90456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52</w:t>
            </w:r>
            <w:r w:rsidRPr="3ACE81BA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</w:tcPr>
          <w:p w14:paraId="78C9B443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  <w:proofErr w:type="gramEnd"/>
          </w:p>
        </w:tc>
      </w:tr>
      <w:tr w:rsidR="00765B41" w:rsidRPr="000D27FD" w14:paraId="54D0BC36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66B524E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4E55AB8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47A22C5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38AE3D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.6 (1.25, 1.9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2535C5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.65 (1.14, 2.16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030B2A8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391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5E6BA003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2F53E1D9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 xml:space="preserve">1117 (860, </w:t>
            </w:r>
            <w:r w:rsidRPr="3313CB64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374</w:t>
            </w:r>
            <w:r w:rsidRPr="2F53E1D9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1E66F8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40095492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111 (774, 1</w:t>
            </w:r>
            <w:r w:rsidRPr="5AAB118B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448</w:t>
            </w:r>
            <w:r w:rsidRPr="40095492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60526A9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072</w:t>
            </w:r>
          </w:p>
        </w:tc>
      </w:tr>
      <w:tr w:rsidR="00765B41" w:rsidRPr="000D27FD" w14:paraId="30BE4BA3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66D13FC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 w:val="restart"/>
            <w:noWrap/>
            <w:hideMark/>
          </w:tcPr>
          <w:p w14:paraId="04889F2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Secondary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healthcare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</w:t>
            </w: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utpatient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contact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084F015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59F38D2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4.04 (3.69, 4.39)</w:t>
            </w:r>
          </w:p>
        </w:tc>
        <w:tc>
          <w:tcPr>
            <w:tcW w:w="0" w:type="auto"/>
            <w:noWrap/>
            <w:hideMark/>
          </w:tcPr>
          <w:p w14:paraId="6F7BA2A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3.55 (3.19, 3.91)</w:t>
            </w:r>
          </w:p>
        </w:tc>
        <w:tc>
          <w:tcPr>
            <w:tcW w:w="1492" w:type="dxa"/>
          </w:tcPr>
          <w:p w14:paraId="751BE06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297</w:t>
            </w:r>
            <w:proofErr w:type="gramEnd"/>
          </w:p>
        </w:tc>
        <w:tc>
          <w:tcPr>
            <w:tcW w:w="1929" w:type="dxa"/>
            <w:noWrap/>
            <w:hideMark/>
          </w:tcPr>
          <w:p w14:paraId="497D5D8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1C51263D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387 (1266, 1</w:t>
            </w:r>
            <w:r w:rsidRPr="6DCA8B9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508</w:t>
            </w:r>
            <w:r w:rsidRPr="1C51263D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7A239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068 (1018, 1118)</w:t>
            </w:r>
          </w:p>
        </w:tc>
        <w:tc>
          <w:tcPr>
            <w:tcW w:w="1776" w:type="dxa"/>
          </w:tcPr>
          <w:p w14:paraId="0DB3408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604</w:t>
            </w:r>
            <w:proofErr w:type="gramEnd"/>
          </w:p>
        </w:tc>
      </w:tr>
      <w:tr w:rsidR="00765B41" w:rsidRPr="000D27FD" w14:paraId="6B62D6BB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0F687D9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36A6C75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373B663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7CCD62F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7.1 (6.72, 7.47)</w:t>
            </w:r>
          </w:p>
        </w:tc>
        <w:tc>
          <w:tcPr>
            <w:tcW w:w="0" w:type="auto"/>
            <w:noWrap/>
            <w:hideMark/>
          </w:tcPr>
          <w:p w14:paraId="6E5A516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3.85 (3.67, 4.02)</w:t>
            </w:r>
          </w:p>
        </w:tc>
        <w:tc>
          <w:tcPr>
            <w:tcW w:w="1492" w:type="dxa"/>
          </w:tcPr>
          <w:p w14:paraId="19F2CFB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929" w:type="dxa"/>
            <w:noWrap/>
            <w:hideMark/>
          </w:tcPr>
          <w:p w14:paraId="13166DF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965 (1862, 2068)</w:t>
            </w:r>
          </w:p>
        </w:tc>
        <w:tc>
          <w:tcPr>
            <w:tcW w:w="0" w:type="auto"/>
            <w:noWrap/>
            <w:hideMark/>
          </w:tcPr>
          <w:p w14:paraId="5E85DDE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263 (1126, 1401)</w:t>
            </w:r>
          </w:p>
        </w:tc>
        <w:tc>
          <w:tcPr>
            <w:tcW w:w="1776" w:type="dxa"/>
          </w:tcPr>
          <w:p w14:paraId="509E7E5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</w:tr>
      <w:tr w:rsidR="00765B41" w:rsidRPr="000D27FD" w14:paraId="00B6E4B3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49D4A41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7DA6FBC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0A173A0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819BB8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1.14 (10.61, 11.6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E3C824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7.4 (6.98, 7.82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025F0C9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137340D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353 (3187, 3518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78C651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331 (2180, 2482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700EBEB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lt; </w:t>
            </w: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proofErr w:type="gramEnd"/>
          </w:p>
        </w:tc>
      </w:tr>
      <w:tr w:rsidR="00765B41" w:rsidRPr="000D27FD" w14:paraId="6FAF7E6A" w14:textId="77777777" w:rsidTr="00FF1E4C">
        <w:trPr>
          <w:trHeight w:val="227"/>
        </w:trPr>
        <w:tc>
          <w:tcPr>
            <w:tcW w:w="0" w:type="auto"/>
            <w:vMerge w:val="restart"/>
            <w:noWrap/>
            <w:hideMark/>
          </w:tcPr>
          <w:p w14:paraId="03704A53" w14:textId="61F056EB" w:rsidR="00765B41" w:rsidRPr="000D27FD" w:rsidRDefault="00FE06AC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Switchers</w:t>
            </w:r>
            <w:proofErr w:type="spellEnd"/>
          </w:p>
        </w:tc>
        <w:tc>
          <w:tcPr>
            <w:tcW w:w="1392" w:type="dxa"/>
            <w:vMerge w:val="restart"/>
            <w:noWrap/>
            <w:hideMark/>
          </w:tcPr>
          <w:p w14:paraId="05DFF47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A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ny</w:t>
            </w:r>
            <w:proofErr w:type="spellEnd"/>
          </w:p>
        </w:tc>
        <w:tc>
          <w:tcPr>
            <w:tcW w:w="1539" w:type="dxa"/>
            <w:noWrap/>
            <w:hideMark/>
          </w:tcPr>
          <w:p w14:paraId="7BB28C4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0BBC2A7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6.29 (13.37, 19.21)</w:t>
            </w:r>
          </w:p>
        </w:tc>
        <w:tc>
          <w:tcPr>
            <w:tcW w:w="0" w:type="auto"/>
            <w:noWrap/>
            <w:hideMark/>
          </w:tcPr>
          <w:p w14:paraId="4CB678F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8.22 (14.6, 21.85)</w:t>
            </w:r>
          </w:p>
        </w:tc>
        <w:tc>
          <w:tcPr>
            <w:tcW w:w="1492" w:type="dxa"/>
          </w:tcPr>
          <w:p w14:paraId="0F4C669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645</w:t>
            </w:r>
            <w:proofErr w:type="gramEnd"/>
          </w:p>
        </w:tc>
        <w:tc>
          <w:tcPr>
            <w:tcW w:w="1929" w:type="dxa"/>
            <w:noWrap/>
            <w:hideMark/>
          </w:tcPr>
          <w:p w14:paraId="010973A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266 (2553, 3980)</w:t>
            </w:r>
          </w:p>
        </w:tc>
        <w:tc>
          <w:tcPr>
            <w:tcW w:w="0" w:type="auto"/>
            <w:noWrap/>
            <w:hideMark/>
          </w:tcPr>
          <w:p w14:paraId="62A750C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3225 (2533, 3917)</w:t>
            </w:r>
          </w:p>
        </w:tc>
        <w:tc>
          <w:tcPr>
            <w:tcW w:w="1776" w:type="dxa"/>
          </w:tcPr>
          <w:p w14:paraId="47D273C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778</w:t>
            </w:r>
            <w:proofErr w:type="gramEnd"/>
          </w:p>
        </w:tc>
      </w:tr>
      <w:tr w:rsidR="00765B41" w:rsidRPr="000D27FD" w14:paraId="2C8FC42F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3A91976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7E6A1DA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4800D50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2F9587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6.13 (5.11, 7.15)</w:t>
            </w:r>
          </w:p>
        </w:tc>
        <w:tc>
          <w:tcPr>
            <w:tcW w:w="0" w:type="auto"/>
            <w:noWrap/>
            <w:hideMark/>
          </w:tcPr>
          <w:p w14:paraId="12C3AEC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5.08 (4.54, 5.63)</w:t>
            </w:r>
          </w:p>
        </w:tc>
        <w:tc>
          <w:tcPr>
            <w:tcW w:w="1492" w:type="dxa"/>
          </w:tcPr>
          <w:p w14:paraId="781541E3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812</w:t>
            </w:r>
            <w:proofErr w:type="gramEnd"/>
          </w:p>
        </w:tc>
        <w:tc>
          <w:tcPr>
            <w:tcW w:w="1929" w:type="dxa"/>
            <w:noWrap/>
            <w:hideMark/>
          </w:tcPr>
          <w:p w14:paraId="628D9EB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896 (1501, 2291)</w:t>
            </w:r>
          </w:p>
        </w:tc>
        <w:tc>
          <w:tcPr>
            <w:tcW w:w="0" w:type="auto"/>
            <w:noWrap/>
            <w:hideMark/>
          </w:tcPr>
          <w:p w14:paraId="6E0FD3D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469 (1298, 1641)</w:t>
            </w:r>
          </w:p>
        </w:tc>
        <w:tc>
          <w:tcPr>
            <w:tcW w:w="1776" w:type="dxa"/>
          </w:tcPr>
          <w:p w14:paraId="703E996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705</w:t>
            </w:r>
            <w:proofErr w:type="gramEnd"/>
          </w:p>
        </w:tc>
      </w:tr>
      <w:tr w:rsidR="00765B41" w:rsidRPr="000D27FD" w14:paraId="160A9366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226608B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3F69B69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558F863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E1CDC5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22.42 (19.18, 25.6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43F140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23.31 (19.53, 27.08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72F069E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958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0C1C559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5162 (4213, 6112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60CF14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4694 (3947, 5441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29900B3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568</w:t>
            </w:r>
            <w:proofErr w:type="gramEnd"/>
          </w:p>
        </w:tc>
      </w:tr>
      <w:tr w:rsidR="00765B41" w:rsidRPr="000D27FD" w14:paraId="4B1F6B1A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2EC56AC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 w:val="restart"/>
            <w:noWrap/>
            <w:hideMark/>
          </w:tcPr>
          <w:p w14:paraId="669EFD88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rimary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healthcare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contact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7C713A0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1ECCD0E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0.86 (8.48, 13.25)</w:t>
            </w:r>
          </w:p>
        </w:tc>
        <w:tc>
          <w:tcPr>
            <w:tcW w:w="0" w:type="auto"/>
            <w:noWrap/>
            <w:hideMark/>
          </w:tcPr>
          <w:p w14:paraId="3277E39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2.35 (9.26, 15.44)</w:t>
            </w:r>
          </w:p>
        </w:tc>
        <w:tc>
          <w:tcPr>
            <w:tcW w:w="1492" w:type="dxa"/>
          </w:tcPr>
          <w:p w14:paraId="3C6333B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464</w:t>
            </w:r>
            <w:proofErr w:type="gramEnd"/>
          </w:p>
        </w:tc>
        <w:tc>
          <w:tcPr>
            <w:tcW w:w="1929" w:type="dxa"/>
            <w:noWrap/>
            <w:hideMark/>
          </w:tcPr>
          <w:p w14:paraId="44C3796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647 (500, 793)</w:t>
            </w:r>
          </w:p>
        </w:tc>
        <w:tc>
          <w:tcPr>
            <w:tcW w:w="0" w:type="auto"/>
            <w:noWrap/>
            <w:hideMark/>
          </w:tcPr>
          <w:p w14:paraId="1A15254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712 (539, 884)</w:t>
            </w:r>
          </w:p>
        </w:tc>
        <w:tc>
          <w:tcPr>
            <w:tcW w:w="1776" w:type="dxa"/>
          </w:tcPr>
          <w:p w14:paraId="384506B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823</w:t>
            </w:r>
            <w:proofErr w:type="gramEnd"/>
          </w:p>
        </w:tc>
      </w:tr>
      <w:tr w:rsidR="00765B41" w:rsidRPr="000D27FD" w14:paraId="4EEF1926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0F5CAF5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71C08AB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0296084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50C7C95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22 (0.02, 0.42)</w:t>
            </w:r>
          </w:p>
        </w:tc>
        <w:tc>
          <w:tcPr>
            <w:tcW w:w="0" w:type="auto"/>
            <w:noWrap/>
            <w:hideMark/>
          </w:tcPr>
          <w:p w14:paraId="1B83974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08 (0.02, 0.14)</w:t>
            </w:r>
          </w:p>
        </w:tc>
        <w:tc>
          <w:tcPr>
            <w:tcW w:w="1492" w:type="dxa"/>
          </w:tcPr>
          <w:p w14:paraId="2250322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305</w:t>
            </w:r>
            <w:proofErr w:type="gramEnd"/>
          </w:p>
        </w:tc>
        <w:tc>
          <w:tcPr>
            <w:tcW w:w="1929" w:type="dxa"/>
            <w:noWrap/>
            <w:hideMark/>
          </w:tcPr>
          <w:p w14:paraId="79A0B91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0 (1, 19)</w:t>
            </w:r>
          </w:p>
        </w:tc>
        <w:tc>
          <w:tcPr>
            <w:tcW w:w="0" w:type="auto"/>
            <w:noWrap/>
            <w:hideMark/>
          </w:tcPr>
          <w:p w14:paraId="25E986A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4 (1, 7)</w:t>
            </w:r>
          </w:p>
        </w:tc>
        <w:tc>
          <w:tcPr>
            <w:tcW w:w="1776" w:type="dxa"/>
          </w:tcPr>
          <w:p w14:paraId="0AE0036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548</w:t>
            </w:r>
            <w:proofErr w:type="gramEnd"/>
          </w:p>
        </w:tc>
      </w:tr>
      <w:tr w:rsidR="00765B41" w:rsidRPr="000D27FD" w14:paraId="79077913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45A4B06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5A0F507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188E5C7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87E1168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1.08 (8.68, 13.4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76E83E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2.43 (9.31, 15.54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35C6BC1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516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242B68C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657 (510, 793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0601FC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716 (542, 890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72B085B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838</w:t>
            </w:r>
            <w:proofErr w:type="gramEnd"/>
          </w:p>
        </w:tc>
      </w:tr>
      <w:tr w:rsidR="00765B41" w:rsidRPr="000D27FD" w14:paraId="0CEA7A8F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2EBCD0C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 w:val="restart"/>
            <w:noWrap/>
            <w:hideMark/>
          </w:tcPr>
          <w:p w14:paraId="1CA32EE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Secondary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healthcare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i</w:t>
            </w: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npatient</w:t>
            </w:r>
            <w:proofErr w:type="spellEnd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day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3B4B130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4A250B5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.45 (0.92, 1.97)</w:t>
            </w:r>
          </w:p>
        </w:tc>
        <w:tc>
          <w:tcPr>
            <w:tcW w:w="0" w:type="auto"/>
            <w:noWrap/>
            <w:hideMark/>
          </w:tcPr>
          <w:p w14:paraId="0A30093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.61 (0.73, 2.48)</w:t>
            </w:r>
          </w:p>
        </w:tc>
        <w:tc>
          <w:tcPr>
            <w:tcW w:w="1492" w:type="dxa"/>
          </w:tcPr>
          <w:p w14:paraId="6FDED80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398</w:t>
            </w:r>
            <w:proofErr w:type="gramEnd"/>
          </w:p>
        </w:tc>
        <w:tc>
          <w:tcPr>
            <w:tcW w:w="1929" w:type="dxa"/>
            <w:noWrap/>
            <w:hideMark/>
          </w:tcPr>
          <w:p w14:paraId="5311615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280 (752, 1808)</w:t>
            </w:r>
          </w:p>
        </w:tc>
        <w:tc>
          <w:tcPr>
            <w:tcW w:w="0" w:type="auto"/>
            <w:noWrap/>
            <w:hideMark/>
          </w:tcPr>
          <w:p w14:paraId="5CD07C28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052 (524, 1580)</w:t>
            </w:r>
          </w:p>
        </w:tc>
        <w:tc>
          <w:tcPr>
            <w:tcW w:w="1776" w:type="dxa"/>
          </w:tcPr>
          <w:p w14:paraId="4537E8C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676</w:t>
            </w:r>
            <w:proofErr w:type="gramEnd"/>
          </w:p>
        </w:tc>
      </w:tr>
      <w:tr w:rsidR="00765B41" w:rsidRPr="000D27FD" w14:paraId="0FE74396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1A6C660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4B92656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4A499C0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04F3907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81 (0.31, 1.31)</w:t>
            </w:r>
          </w:p>
        </w:tc>
        <w:tc>
          <w:tcPr>
            <w:tcW w:w="0" w:type="auto"/>
            <w:noWrap/>
            <w:hideMark/>
          </w:tcPr>
          <w:p w14:paraId="0EF8CEA4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0.15 (0.04, 0.26)</w:t>
            </w:r>
          </w:p>
        </w:tc>
        <w:tc>
          <w:tcPr>
            <w:tcW w:w="1492" w:type="dxa"/>
          </w:tcPr>
          <w:p w14:paraId="7A1C14A9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639</w:t>
            </w:r>
            <w:proofErr w:type="gramEnd"/>
          </w:p>
        </w:tc>
        <w:tc>
          <w:tcPr>
            <w:tcW w:w="1929" w:type="dxa"/>
            <w:noWrap/>
            <w:hideMark/>
          </w:tcPr>
          <w:p w14:paraId="2251823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452 (185, 720)</w:t>
            </w:r>
          </w:p>
        </w:tc>
        <w:tc>
          <w:tcPr>
            <w:tcW w:w="0" w:type="auto"/>
            <w:noWrap/>
            <w:hideMark/>
          </w:tcPr>
          <w:p w14:paraId="2BFE5F43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81 (21, 142)</w:t>
            </w:r>
          </w:p>
        </w:tc>
        <w:tc>
          <w:tcPr>
            <w:tcW w:w="1776" w:type="dxa"/>
          </w:tcPr>
          <w:p w14:paraId="589965E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765B41" w:rsidRPr="000D27FD" w14:paraId="5DAE7463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36187DD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64A0DC0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0A26BFF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B9FD12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2.26 (1.38, 3.1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D28B91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1.75 (0.85, 2.65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6E525A7C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154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686635C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732 (1021, 244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42A723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133 (594, 1673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5B6C1D5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401</w:t>
            </w:r>
            <w:proofErr w:type="gramEnd"/>
          </w:p>
        </w:tc>
      </w:tr>
      <w:tr w:rsidR="00765B41" w:rsidRPr="000D27FD" w14:paraId="7A7EE529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08B3D56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 w:val="restart"/>
            <w:noWrap/>
            <w:hideMark/>
          </w:tcPr>
          <w:p w14:paraId="760DB4C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Secondary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healthcare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</w:t>
            </w: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utpatient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contacts</w:t>
            </w:r>
            <w:proofErr w:type="spellEnd"/>
          </w:p>
        </w:tc>
        <w:tc>
          <w:tcPr>
            <w:tcW w:w="1539" w:type="dxa"/>
            <w:noWrap/>
            <w:hideMark/>
          </w:tcPr>
          <w:p w14:paraId="06DD9F53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7F35E30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3.69 (2.98, 4.4)</w:t>
            </w:r>
          </w:p>
        </w:tc>
        <w:tc>
          <w:tcPr>
            <w:tcW w:w="0" w:type="auto"/>
            <w:noWrap/>
            <w:hideMark/>
          </w:tcPr>
          <w:p w14:paraId="5153865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4.02 (3.39, 4.65)</w:t>
            </w:r>
          </w:p>
        </w:tc>
        <w:tc>
          <w:tcPr>
            <w:tcW w:w="1492" w:type="dxa"/>
          </w:tcPr>
          <w:p w14:paraId="0C56A3A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754</w:t>
            </w:r>
            <w:proofErr w:type="gramEnd"/>
          </w:p>
        </w:tc>
        <w:tc>
          <w:tcPr>
            <w:tcW w:w="1929" w:type="dxa"/>
            <w:noWrap/>
            <w:hideMark/>
          </w:tcPr>
          <w:p w14:paraId="72D23AC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339 (1074, 1604)</w:t>
            </w:r>
          </w:p>
        </w:tc>
        <w:tc>
          <w:tcPr>
            <w:tcW w:w="0" w:type="auto"/>
            <w:noWrap/>
            <w:hideMark/>
          </w:tcPr>
          <w:p w14:paraId="0624D13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383 (1238, 1528)</w:t>
            </w:r>
          </w:p>
        </w:tc>
        <w:tc>
          <w:tcPr>
            <w:tcW w:w="1776" w:type="dxa"/>
          </w:tcPr>
          <w:p w14:paraId="4D7AC90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785</w:t>
            </w:r>
            <w:proofErr w:type="gramEnd"/>
          </w:p>
        </w:tc>
      </w:tr>
      <w:tr w:rsidR="00765B41" w:rsidRPr="000D27FD" w14:paraId="0D2E3346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712A4B0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7E8C61F7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noWrap/>
            <w:hideMark/>
          </w:tcPr>
          <w:p w14:paraId="6A9743A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O/</w:t>
            </w:r>
            <w:proofErr w:type="spellStart"/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Ps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0A5DE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4.99 (4.36, 5.62)</w:t>
            </w:r>
          </w:p>
        </w:tc>
        <w:tc>
          <w:tcPr>
            <w:tcW w:w="0" w:type="auto"/>
            <w:noWrap/>
            <w:hideMark/>
          </w:tcPr>
          <w:p w14:paraId="50C1BF7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4.83 (4.33, 5.32)</w:t>
            </w:r>
          </w:p>
        </w:tc>
        <w:tc>
          <w:tcPr>
            <w:tcW w:w="1492" w:type="dxa"/>
          </w:tcPr>
          <w:p w14:paraId="33DAE976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535</w:t>
            </w:r>
            <w:proofErr w:type="gramEnd"/>
          </w:p>
        </w:tc>
        <w:tc>
          <w:tcPr>
            <w:tcW w:w="1929" w:type="dxa"/>
            <w:noWrap/>
            <w:hideMark/>
          </w:tcPr>
          <w:p w14:paraId="703B144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434 (1246, 1621)</w:t>
            </w:r>
          </w:p>
        </w:tc>
        <w:tc>
          <w:tcPr>
            <w:tcW w:w="0" w:type="auto"/>
            <w:noWrap/>
            <w:hideMark/>
          </w:tcPr>
          <w:p w14:paraId="2586D64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1461 (1227, 1696)</w:t>
            </w:r>
          </w:p>
        </w:tc>
        <w:tc>
          <w:tcPr>
            <w:tcW w:w="1776" w:type="dxa"/>
          </w:tcPr>
          <w:p w14:paraId="40D6D82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675</w:t>
            </w:r>
            <w:proofErr w:type="gramEnd"/>
          </w:p>
        </w:tc>
      </w:tr>
      <w:tr w:rsidR="00765B41" w:rsidRPr="000D27FD" w14:paraId="17D1EC7A" w14:textId="77777777" w:rsidTr="00FF1E4C">
        <w:trPr>
          <w:trHeight w:val="227"/>
        </w:trPr>
        <w:tc>
          <w:tcPr>
            <w:tcW w:w="0" w:type="auto"/>
            <w:vMerge/>
            <w:hideMark/>
          </w:tcPr>
          <w:p w14:paraId="4071AA45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392" w:type="dxa"/>
            <w:vMerge/>
            <w:hideMark/>
          </w:tcPr>
          <w:p w14:paraId="639DE87D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  <w:noWrap/>
            <w:hideMark/>
          </w:tcPr>
          <w:p w14:paraId="3BECF1EE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b/>
                <w:color w:val="000000"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C0A0E3B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8.68 (7.66, 9.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8D0ADF2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0D27FD"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  <w:t>8.84 (8, 9.68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78AE05CF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867</w:t>
            </w:r>
            <w:proofErr w:type="gramEnd"/>
          </w:p>
        </w:tc>
        <w:tc>
          <w:tcPr>
            <w:tcW w:w="1929" w:type="dxa"/>
            <w:shd w:val="clear" w:color="auto" w:fill="F2F2F2" w:themeFill="background1" w:themeFillShade="F2"/>
            <w:noWrap/>
            <w:hideMark/>
          </w:tcPr>
          <w:p w14:paraId="4721E1CA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773 (2425, 3122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9DFEB81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57FA8EBC">
              <w:rPr>
                <w:rFonts w:ascii="Calibri" w:hAnsi="Calibri" w:cs="Calibri"/>
                <w:color w:val="000000" w:themeColor="text1"/>
                <w:sz w:val="16"/>
                <w:szCs w:val="16"/>
                <w:lang w:val="fi-FI" w:eastAsia="fi-FI"/>
              </w:rPr>
              <w:t>2845 (2556, 3134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1E5AAE00" w14:textId="77777777" w:rsidR="00765B41" w:rsidRPr="000D27FD" w:rsidRDefault="00765B41" w:rsidP="00EA74EF">
            <w:pPr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0D27FD">
              <w:rPr>
                <w:rFonts w:ascii="Calibri" w:hAnsi="Calibri" w:cs="Calibri"/>
                <w:color w:val="000000"/>
                <w:sz w:val="16"/>
                <w:szCs w:val="16"/>
              </w:rPr>
              <w:t>0.827</w:t>
            </w:r>
            <w:proofErr w:type="gramEnd"/>
          </w:p>
        </w:tc>
      </w:tr>
    </w:tbl>
    <w:p w14:paraId="011743B8" w14:textId="77777777" w:rsidR="004A7C3C" w:rsidRDefault="004A7C3C"/>
    <w:sectPr w:rsidR="004A7C3C" w:rsidSect="00765B41">
      <w:headerReference w:type="default" r:id="rId9"/>
      <w:footerReference w:type="default" r:id="rId10"/>
      <w:pgSz w:w="16838" w:h="11906" w:orient="landscape"/>
      <w:pgMar w:top="1418" w:right="1418" w:bottom="1418" w:left="1418" w:header="73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3F12C" w14:textId="77777777" w:rsidR="00BB3794" w:rsidRDefault="00BB3794" w:rsidP="00B131BD">
      <w:pPr>
        <w:spacing w:after="0" w:line="240" w:lineRule="auto"/>
      </w:pPr>
      <w:r>
        <w:separator/>
      </w:r>
    </w:p>
  </w:endnote>
  <w:endnote w:type="continuationSeparator" w:id="0">
    <w:p w14:paraId="34DAFBF2" w14:textId="77777777" w:rsidR="00BB3794" w:rsidRDefault="00BB3794" w:rsidP="00B13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el">
    <w:altName w:val="Calibri"/>
    <w:charset w:val="00"/>
    <w:family w:val="auto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6011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E0D12" w14:textId="7E82B39D" w:rsidR="00B131BD" w:rsidRDefault="00B131BD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(1)</w:t>
        </w:r>
      </w:p>
    </w:sdtContent>
  </w:sdt>
  <w:p w14:paraId="4A2AB2A6" w14:textId="77777777" w:rsidR="00B131BD" w:rsidRDefault="00B131B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07536" w14:textId="77777777" w:rsidR="00BB3794" w:rsidRDefault="00BB3794" w:rsidP="00B131BD">
      <w:pPr>
        <w:spacing w:after="0" w:line="240" w:lineRule="auto"/>
      </w:pPr>
      <w:r>
        <w:separator/>
      </w:r>
    </w:p>
  </w:footnote>
  <w:footnote w:type="continuationSeparator" w:id="0">
    <w:p w14:paraId="3D60E345" w14:textId="77777777" w:rsidR="00BB3794" w:rsidRDefault="00BB3794" w:rsidP="00B131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9EA35" w14:textId="6A2A93C7" w:rsidR="009B4D5A" w:rsidRPr="009B4D5A" w:rsidRDefault="009B4D5A" w:rsidP="009B4D5A">
    <w:pPr>
      <w:spacing w:after="0"/>
      <w:rPr>
        <w:b/>
        <w:bCs/>
        <w:lang w:val="en-US"/>
      </w:rPr>
    </w:pPr>
    <w:r w:rsidRPr="0095424F">
      <w:rPr>
        <w:b/>
        <w:bCs/>
        <w:lang w:val="en-US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B41"/>
    <w:rsid w:val="000139A1"/>
    <w:rsid w:val="000E7D72"/>
    <w:rsid w:val="003A371C"/>
    <w:rsid w:val="00451561"/>
    <w:rsid w:val="004A7C3C"/>
    <w:rsid w:val="005B3727"/>
    <w:rsid w:val="007029B3"/>
    <w:rsid w:val="007577CE"/>
    <w:rsid w:val="00765B41"/>
    <w:rsid w:val="00775C10"/>
    <w:rsid w:val="007A2623"/>
    <w:rsid w:val="009B4D5A"/>
    <w:rsid w:val="00A873D6"/>
    <w:rsid w:val="00B131BD"/>
    <w:rsid w:val="00BB3794"/>
    <w:rsid w:val="00E25503"/>
    <w:rsid w:val="00EE10C9"/>
    <w:rsid w:val="00FE06AC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516D3"/>
  <w15:chartTrackingRefBased/>
  <w15:docId w15:val="{5204FB35-0427-4E2B-9391-F9225C54D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65B41"/>
    <w:pPr>
      <w:jc w:val="both"/>
    </w:pPr>
    <w:rPr>
      <w:rFonts w:ascii="Abel" w:hAnsi="Abel"/>
      <w:kern w:val="0"/>
      <w:lang w:val="sv-SE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65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765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765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765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65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65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65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65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65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65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65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65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65B4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65B4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65B4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65B4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65B4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65B4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65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65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65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765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65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765B4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65B41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765B4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65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65B4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65B41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765B4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ulukkoteksti">
    <w:name w:val="Taulukkoteksti"/>
    <w:basedOn w:val="Kuvaotsikko"/>
    <w:link w:val="TaulukkotekstiChar"/>
    <w:autoRedefine/>
    <w:qFormat/>
    <w:rsid w:val="00765B41"/>
    <w:pPr>
      <w:keepNext/>
      <w:keepLines/>
      <w:spacing w:before="240" w:after="120" w:line="280" w:lineRule="atLeast"/>
      <w:jc w:val="left"/>
    </w:pPr>
    <w:rPr>
      <w:rFonts w:ascii="Arial" w:eastAsia="Times New Roman" w:hAnsi="Arial" w:cs="Times New Roman"/>
      <w:i w:val="0"/>
      <w:iCs w:val="0"/>
      <w:color w:val="auto"/>
      <w:sz w:val="24"/>
      <w:szCs w:val="24"/>
      <w:lang w:val="en-US"/>
    </w:rPr>
  </w:style>
  <w:style w:type="character" w:customStyle="1" w:styleId="TaulukkotekstiChar">
    <w:name w:val="Taulukkoteksti Char"/>
    <w:basedOn w:val="Kappaleenoletusfontti"/>
    <w:link w:val="Taulukkoteksti"/>
    <w:rsid w:val="00765B41"/>
    <w:rPr>
      <w:rFonts w:ascii="Arial" w:eastAsia="Times New Roman" w:hAnsi="Arial" w:cs="Times New Roman"/>
      <w:kern w:val="0"/>
      <w:sz w:val="24"/>
      <w:szCs w:val="24"/>
      <w:lang w:val="en-US"/>
      <w14:ligatures w14:val="none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765B4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B131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131BD"/>
    <w:rPr>
      <w:rFonts w:ascii="Abel" w:hAnsi="Abel"/>
      <w:kern w:val="0"/>
      <w:lang w:val="sv-SE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B131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131BD"/>
    <w:rPr>
      <w:rFonts w:ascii="Abel" w:hAnsi="Abel"/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4A32CA8999AB244A93A23FA66E5E9203" ma:contentTypeVersion="22" ma:contentTypeDescription="Luo uusi asiakirja." ma:contentTypeScope="" ma:versionID="ef01ee2995e67920e63ebf454b1d05eb">
  <xsd:schema xmlns:xsd="http://www.w3.org/2001/XMLSchema" xmlns:xs="http://www.w3.org/2001/XMLSchema" xmlns:p="http://schemas.microsoft.com/office/2006/metadata/properties" xmlns:ns2="df95d030-638b-4485-bd21-219405bb673d" xmlns:ns3="d0616370-ba06-45bd-b167-fe97dacb3e76" targetNamespace="http://schemas.microsoft.com/office/2006/metadata/properties" ma:root="true" ma:fieldsID="9a7d114d785ce15b487631127f2ad379" ns2:_="" ns3:_="">
    <xsd:import namespace="df95d030-638b-4485-bd21-219405bb673d"/>
    <xsd:import namespace="d0616370-ba06-45bd-b167-fe97dacb3e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5d030-638b-4485-bd21-219405bb67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Jakamisvihjeen hajautus" ma:internalName="SharingHintHash" ma:readOnly="true">
      <xsd:simpleType>
        <xsd:restriction base="dms:Text"/>
      </xsd:simpleType>
    </xsd:element>
    <xsd:element name="SharedWithDetails" ma:index="10" nillable="true" ma:displayName="Jakamisen tiedot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Käyttäjä jakanut viimeksi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Jaettu viimeksi ajankohtana" ma:description="" ma:internalName="LastSharedByTime" ma:readOnly="true">
      <xsd:simpleType>
        <xsd:restriction base="dms:DateTime"/>
      </xsd:simpleType>
    </xsd:element>
    <xsd:element name="TaxCatchAll" ma:index="26" nillable="true" ma:displayName="Taxonomy Catch All Column" ma:hidden="true" ma:list="{45d81e9f-0334-4905-bae2-579deb2589da}" ma:internalName="TaxCatchAll" ma:showField="CatchAllData" ma:web="df95d030-638b-4485-bd21-219405bb67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16370-ba06-45bd-b167-fe97dacb3e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Kuvien tunnisteet" ma:readOnly="false" ma:fieldId="{5cf76f15-5ced-4ddc-b409-7134ff3c332f}" ma:taxonomyMulti="true" ma:sspId="80b6e8f9-e095-4548-9f48-a095419420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616370-ba06-45bd-b167-fe97dacb3e76">
      <Terms xmlns="http://schemas.microsoft.com/office/infopath/2007/PartnerControls"/>
    </lcf76f155ced4ddcb4097134ff3c332f>
    <TaxCatchAll xmlns="df95d030-638b-4485-bd21-219405bb673d" xsi:nil="true"/>
  </documentManagement>
</p:properties>
</file>

<file path=customXml/itemProps1.xml><?xml version="1.0" encoding="utf-8"?>
<ds:datastoreItem xmlns:ds="http://schemas.openxmlformats.org/officeDocument/2006/customXml" ds:itemID="{CAFAE2A7-7E4C-40B8-8AEE-14DB8AB97D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6E476B-C615-49E1-A654-0437895B0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95d030-638b-4485-bd21-219405bb673d"/>
    <ds:schemaRef ds:uri="d0616370-ba06-45bd-b167-fe97dacb3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0F83F4-42D2-4637-AC4D-942B4DFE7DF6}">
  <ds:schemaRefs>
    <ds:schemaRef ds:uri="http://schemas.microsoft.com/office/2006/metadata/properties"/>
    <ds:schemaRef ds:uri="http://schemas.microsoft.com/office/infopath/2007/PartnerControls"/>
    <ds:schemaRef ds:uri="d0616370-ba06-45bd-b167-fe97dacb3e76"/>
    <ds:schemaRef ds:uri="df95d030-638b-4485-bd21-219405bb67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9</TotalTime>
  <Pages>1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Ukkola-Vuoti</dc:creator>
  <cp:keywords/>
  <dc:description/>
  <cp:lastModifiedBy>Liisa Ukkola-Vuoti</cp:lastModifiedBy>
  <cp:revision>12</cp:revision>
  <dcterms:created xsi:type="dcterms:W3CDTF">2025-03-18T13:33:00Z</dcterms:created>
  <dcterms:modified xsi:type="dcterms:W3CDTF">2025-03-1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32CA8999AB244A93A23FA66E5E9203</vt:lpwstr>
  </property>
  <property fmtid="{D5CDD505-2E9C-101B-9397-08002B2CF9AE}" pid="3" name="MediaServiceImageTags">
    <vt:lpwstr/>
  </property>
</Properties>
</file>